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0" w:type="auto"/>
        <w:tblInd w:w="0" w:type="dxa"/>
        <w:tblLook w:val="04A0" w:firstRow="1" w:lastRow="0" w:firstColumn="1" w:lastColumn="0" w:noHBand="0" w:noVBand="1"/>
      </w:tblPr>
      <w:tblGrid>
        <w:gridCol w:w="9360"/>
      </w:tblGrid>
      <w:tr w:rsidR="009F2529" w14:paraId="656F5044" w14:textId="77777777" w:rsidTr="00692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tcBorders>
              <w:left w:val="nil"/>
              <w:right w:val="nil"/>
            </w:tcBorders>
            <w:hideMark/>
          </w:tcPr>
          <w:p w14:paraId="65F07215" w14:textId="7AF20C52" w:rsidR="009F2529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ariatric Surgery/</w:t>
            </w:r>
          </w:p>
          <w:p w14:paraId="32CFAAA3" w14:textId="5A885198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astric Bypass/</w:t>
            </w:r>
          </w:p>
          <w:p w14:paraId="3AAF1F72" w14:textId="2675DF51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astroplasty/</w:t>
            </w:r>
          </w:p>
          <w:p w14:paraId="1304E00C" w14:textId="09C640C3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Jejunoileal Bypass/</w:t>
            </w:r>
          </w:p>
          <w:p w14:paraId="15AF4173" w14:textId="4C30A52B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astric Sleeve.mp.</w:t>
            </w:r>
          </w:p>
          <w:p w14:paraId="013D3FB0" w14:textId="6DA2B790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leeve Gastroplasty.mp.</w:t>
            </w:r>
          </w:p>
          <w:p w14:paraId="166905B4" w14:textId="64F7E0AD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ertical Sleeve Gastroplasty.mp.</w:t>
            </w:r>
          </w:p>
          <w:p w14:paraId="1473385F" w14:textId="50852FB3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oux-en-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Gastric Bypass.mp.</w:t>
            </w:r>
          </w:p>
          <w:p w14:paraId="2083C171" w14:textId="24F35F7F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uodenal Switch.mp.</w:t>
            </w:r>
          </w:p>
          <w:p w14:paraId="27A35C83" w14:textId="72A39DC2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ingle Anastomosis Duodenal Interposition.mp.</w:t>
            </w:r>
          </w:p>
          <w:p w14:paraId="09E80E6C" w14:textId="15FA9039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iliopancreatic Diversion/</w:t>
            </w:r>
          </w:p>
          <w:p w14:paraId="487B972D" w14:textId="6BEFFE2A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nastomosis, Roux-en-Y/</w:t>
            </w:r>
          </w:p>
          <w:p w14:paraId="70F69282" w14:textId="7C3F8A55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astric Banding.mp.</w:t>
            </w:r>
          </w:p>
          <w:p w14:paraId="2CAAD378" w14:textId="21AE1306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ery Low Energy Diet.mp.</w:t>
            </w:r>
          </w:p>
          <w:p w14:paraId="2E1C9E54" w14:textId="3EE14F47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aloric Restriction/</w:t>
            </w:r>
          </w:p>
          <w:p w14:paraId="64AB2A69" w14:textId="37048E97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et, High-Protein Low-Carbohydrate/</w:t>
            </w:r>
          </w:p>
          <w:p w14:paraId="44DF083A" w14:textId="6DCD27E7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et, Fat-Restricted/</w:t>
            </w:r>
          </w:p>
          <w:p w14:paraId="7280C6DF" w14:textId="14BF11A8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et, Reducing/</w:t>
            </w:r>
          </w:p>
          <w:p w14:paraId="01152830" w14:textId="52E3CAF3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ery Low Calorie Diet.mp.</w:t>
            </w:r>
          </w:p>
          <w:p w14:paraId="07EDBCE6" w14:textId="65798D11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Weight Loss Program*.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.</w:t>
            </w:r>
          </w:p>
          <w:p w14:paraId="0325B379" w14:textId="1D2E1BA1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Weight Loss Intervention*.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.</w:t>
            </w:r>
          </w:p>
          <w:p w14:paraId="0CE6A3B7" w14:textId="5DEB51AB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Weight Loss Therapy.mp.</w:t>
            </w:r>
          </w:p>
          <w:p w14:paraId="27A901B6" w14:textId="6E9A933E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otal Meal Replacement.mp.</w:t>
            </w:r>
          </w:p>
          <w:p w14:paraId="3B0FA31E" w14:textId="0F3C4342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Optifast.mp.</w:t>
            </w:r>
          </w:p>
          <w:p w14:paraId="15ED0648" w14:textId="524AFE87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Optislim.mp.</w:t>
            </w:r>
          </w:p>
          <w:p w14:paraId="22135F28" w14:textId="7B43B946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odifast.mp.</w:t>
            </w:r>
          </w:p>
          <w:p w14:paraId="7027A571" w14:textId="657924A2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Obecure.mp.</w:t>
            </w:r>
          </w:p>
          <w:p w14:paraId="737F5069" w14:textId="4EFEC171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Or/1-13</w:t>
            </w:r>
          </w:p>
          <w:p w14:paraId="1E4FF16E" w14:textId="7E37957F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Or/14-27</w:t>
            </w:r>
          </w:p>
          <w:p w14:paraId="356F2CC9" w14:textId="37369F47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8 and 29</w:t>
            </w:r>
          </w:p>
          <w:p w14:paraId="45894786" w14:textId="52E5FFE9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nimals</w:t>
            </w:r>
          </w:p>
          <w:p w14:paraId="5C9766E2" w14:textId="20A95572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umans/</w:t>
            </w:r>
          </w:p>
          <w:p w14:paraId="1B3FC218" w14:textId="6E4DE7BF" w:rsidR="00AA3C3F" w:rsidRPr="00AA3C3F" w:rsidRDefault="00AA3C3F" w:rsidP="00E05D7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31 not (31 and 31)</w:t>
            </w:r>
          </w:p>
          <w:p w14:paraId="49EB5D83" w14:textId="41EE2939" w:rsidR="009F2529" w:rsidRPr="00AA3C3F" w:rsidRDefault="00AA3C3F" w:rsidP="00AA3C3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30 not 33</w:t>
            </w:r>
          </w:p>
        </w:tc>
      </w:tr>
    </w:tbl>
    <w:p w14:paraId="7A672D32" w14:textId="75F96588" w:rsidR="009F2529" w:rsidRDefault="009F2529" w:rsidP="009F2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1.</w:t>
      </w:r>
      <w:r>
        <w:rPr>
          <w:rFonts w:ascii="Times New Roman" w:hAnsi="Times New Roman" w:cs="Times New Roman"/>
        </w:rPr>
        <w:t xml:space="preserve"> Complete search strategy (Medline</w:t>
      </w:r>
      <w:r w:rsidR="006927B8">
        <w:rPr>
          <w:rFonts w:ascii="Times New Roman" w:hAnsi="Times New Roman" w:cs="Times New Roman"/>
        </w:rPr>
        <w:t xml:space="preserve"> and Embase</w:t>
      </w:r>
      <w:r>
        <w:rPr>
          <w:rFonts w:ascii="Times New Roman" w:hAnsi="Times New Roman" w:cs="Times New Roman"/>
        </w:rPr>
        <w:t xml:space="preserve"> database example)</w:t>
      </w:r>
    </w:p>
    <w:p w14:paraId="633DD7F7" w14:textId="77777777" w:rsidR="009F2529" w:rsidRDefault="009F2529" w:rsidP="009F2529">
      <w:pPr>
        <w:rPr>
          <w:rFonts w:ascii="Times New Roman" w:hAnsi="Times New Roman" w:cs="Times New Roman"/>
        </w:rPr>
      </w:pPr>
    </w:p>
    <w:p w14:paraId="569301DC" w14:textId="77777777" w:rsidR="009F2529" w:rsidRDefault="009F2529" w:rsidP="009F2529"/>
    <w:p w14:paraId="4698ECE4" w14:textId="77777777" w:rsidR="00F1274F" w:rsidRDefault="00000000"/>
    <w:sectPr w:rsidR="00F1274F" w:rsidSect="00312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65CCB"/>
    <w:multiLevelType w:val="hybridMultilevel"/>
    <w:tmpl w:val="FB628BB0"/>
    <w:lvl w:ilvl="0" w:tplc="566A8EE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6652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29"/>
    <w:rsid w:val="00056C89"/>
    <w:rsid w:val="00135906"/>
    <w:rsid w:val="001711EF"/>
    <w:rsid w:val="00172C82"/>
    <w:rsid w:val="002A7B93"/>
    <w:rsid w:val="00326C48"/>
    <w:rsid w:val="003B3375"/>
    <w:rsid w:val="003E1368"/>
    <w:rsid w:val="004129A0"/>
    <w:rsid w:val="004A6EF9"/>
    <w:rsid w:val="004F542A"/>
    <w:rsid w:val="00515CCE"/>
    <w:rsid w:val="005951F4"/>
    <w:rsid w:val="006207CC"/>
    <w:rsid w:val="006927B8"/>
    <w:rsid w:val="006C518C"/>
    <w:rsid w:val="007B2756"/>
    <w:rsid w:val="00811DD8"/>
    <w:rsid w:val="00890AE3"/>
    <w:rsid w:val="009A04AD"/>
    <w:rsid w:val="009F2529"/>
    <w:rsid w:val="00A016DC"/>
    <w:rsid w:val="00A06A88"/>
    <w:rsid w:val="00A84F2B"/>
    <w:rsid w:val="00AA3C3F"/>
    <w:rsid w:val="00AD5ADE"/>
    <w:rsid w:val="00B71145"/>
    <w:rsid w:val="00B95EC2"/>
    <w:rsid w:val="00BD42B5"/>
    <w:rsid w:val="00C84CE5"/>
    <w:rsid w:val="00D00005"/>
    <w:rsid w:val="00E5322D"/>
    <w:rsid w:val="00EE3CC6"/>
    <w:rsid w:val="00F22EA2"/>
    <w:rsid w:val="00FD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EFCF8"/>
  <w15:chartTrackingRefBased/>
  <w15:docId w15:val="{98366BA9-95BD-6E40-9774-98A608F6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2529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529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9F2529"/>
    <w:rPr>
      <w:rFonts w:eastAsiaTheme="minorEastAsia"/>
      <w:lang w:val="en-CA"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chnie, Tyler (MED)</dc:creator>
  <cp:keywords/>
  <dc:description/>
  <cp:lastModifiedBy>Tyler McKechnie</cp:lastModifiedBy>
  <cp:revision>3</cp:revision>
  <dcterms:created xsi:type="dcterms:W3CDTF">2023-02-11T17:40:00Z</dcterms:created>
  <dcterms:modified xsi:type="dcterms:W3CDTF">2023-02-11T17:44:00Z</dcterms:modified>
</cp:coreProperties>
</file>